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B178CC" w:rsidR="00F27CFC" w:rsidP="7D499699" w:rsidRDefault="00631842" w14:paraId="32C4A04A" wp14:textId="58CE44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</w:pPr>
      <w:r w:rsidRPr="7D499699" w:rsidR="7D49969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lang w:val="en-GB"/>
        </w:rPr>
        <w:t>S</w:t>
      </w:r>
      <w:r w:rsidRPr="7D499699" w:rsidR="7D49969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lang w:val="en-GB"/>
        </w:rPr>
        <w:t>2</w:t>
      </w:r>
      <w:r w:rsidRPr="7D499699" w:rsidR="7D49969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  <w:lang w:val="en-GB"/>
        </w:rPr>
        <w:t xml:space="preserve"> Table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 xml:space="preserve">List of RNA editing sites predicted in protein-coding genes of </w:t>
      </w:r>
      <w:proofErr w:type="spellStart"/>
      <w:r w:rsidRPr="7D499699" w:rsidR="7D499699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2"/>
          <w:szCs w:val="22"/>
          <w:lang w:val="en-GB"/>
        </w:rPr>
        <w:t>Ophrys</w:t>
      </w:r>
      <w:proofErr w:type="spellEnd"/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 xml:space="preserve"> </w:t>
      </w:r>
      <w:proofErr w:type="spellStart"/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>plastomes</w:t>
      </w:r>
      <w:proofErr w:type="spellEnd"/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 xml:space="preserve"> using PREPACT program. 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>High dashes indicate absence of RNA editing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 xml:space="preserve">, 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*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stop codon</w:t>
      </w:r>
      <w:r w:rsidRPr="7D499699" w:rsidR="7D499699">
        <w:rPr>
          <w:rFonts w:ascii="Times New Roman" w:hAnsi="Times New Roman" w:eastAsia="Times New Roman" w:cs="Times New Roman"/>
          <w:color w:val="000000" w:themeColor="text1" w:themeTint="FF" w:themeShade="FF"/>
          <w:sz w:val="22"/>
          <w:szCs w:val="22"/>
          <w:lang w:val="en-GB"/>
        </w:rPr>
        <w:t>.</w:t>
      </w:r>
      <w:bookmarkStart w:name="_GoBack" w:id="0"/>
      <w:bookmarkEnd w:id="0"/>
    </w:p>
    <w:tbl>
      <w:tblPr>
        <w:tblStyle w:val="Grigliatabella"/>
        <w:tblW w:w="9776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416"/>
        <w:gridCol w:w="2410"/>
        <w:gridCol w:w="2413"/>
        <w:gridCol w:w="1415"/>
      </w:tblGrid>
      <w:tr xmlns:wp14="http://schemas.microsoft.com/office/word/2010/wordml" w:rsidRPr="00B178CC" w:rsidR="00F27CFC" w:rsidTr="004E1403" w14:paraId="4200DD25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Pr="00B178CC" w:rsidR="00F27CFC" w:rsidP="004E1403" w:rsidRDefault="00F27CFC" w14:paraId="2C90A185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>Ge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Pr="00B178CC" w:rsidR="00F27CFC" w:rsidP="004E1403" w:rsidRDefault="00F27CFC" w14:paraId="6793139A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>Nt</w:t>
            </w:r>
            <w:proofErr w:type="spellEnd"/>
            <w:r w:rsidRPr="00B178CC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 xml:space="preserve"> pos.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Pr="00B178CC" w:rsidR="00F27CFC" w:rsidP="004E1403" w:rsidRDefault="00F27CFC" w14:paraId="06DEF0CB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>AA pos</w:t>
            </w:r>
            <w:r w:rsidR="00F718E0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>.</w:t>
            </w:r>
          </w:p>
        </w:tc>
        <w:tc>
          <w:tcPr>
            <w:tcW w:w="4823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Pr="00B178CC" w:rsidR="00F27CFC" w:rsidP="004E1403" w:rsidRDefault="004E1403" w14:paraId="32E33E3E" wp14:textId="77777777">
            <w:pPr>
              <w:tabs>
                <w:tab w:val="left" w:pos="2897"/>
              </w:tabs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color w:val="000000" w:themeColor="text1"/>
                <w:lang w:val="en-GB"/>
              </w:rPr>
              <w:t xml:space="preserve">         </w:t>
            </w:r>
            <w:r w:rsidRPr="00B178CC">
              <w:rPr>
                <w:rFonts w:ascii="Times New Roman" w:hAnsi="Times New Roman" w:eastAsia="Times New Roman" w:cs="Times New Roman"/>
                <w:b/>
                <w:i/>
                <w:color w:val="000000" w:themeColor="text1"/>
                <w:lang w:val="en-GB"/>
              </w:rPr>
              <w:t xml:space="preserve">O. sphegodes </w:t>
            </w:r>
            <w:r>
              <w:rPr>
                <w:rFonts w:ascii="Times New Roman" w:hAnsi="Times New Roman" w:eastAsia="Times New Roman" w:cs="Times New Roman"/>
                <w:b/>
                <w:i/>
                <w:color w:val="000000" w:themeColor="text1"/>
                <w:lang w:val="en-GB"/>
              </w:rPr>
              <w:t xml:space="preserve">                       O. iricolor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Pr="00B178CC" w:rsidR="00F27CFC" w:rsidP="004E1403" w:rsidRDefault="00F27CFC" w14:paraId="407E10F4" wp14:textId="77777777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b/>
                <w:color w:val="000000" w:themeColor="text1"/>
                <w:lang w:val="en-GB"/>
              </w:rPr>
              <w:t>AA change</w:t>
            </w:r>
          </w:p>
        </w:tc>
      </w:tr>
      <w:tr xmlns:wp14="http://schemas.microsoft.com/office/word/2010/wordml" w:rsidRPr="00B178CC" w:rsidR="00F27CFC" w:rsidTr="004E1403" w14:paraId="58F1A951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7E00A893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acc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D62D31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48</w:t>
            </w:r>
          </w:p>
          <w:p w:rsidRPr="00B178CC" w:rsidR="00F27CFC" w:rsidP="004E1403" w:rsidRDefault="00F27CFC" w14:paraId="33DC0CF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84</w:t>
            </w:r>
          </w:p>
          <w:p w:rsidRPr="00B178CC" w:rsidR="00F27CFC" w:rsidP="004E1403" w:rsidRDefault="00F27CFC" w14:paraId="3A1999A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06</w:t>
            </w:r>
          </w:p>
          <w:p w:rsidRPr="00B178CC" w:rsidR="00F27CFC" w:rsidP="004E1403" w:rsidRDefault="00F27CFC" w14:paraId="1B54D35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70</w:t>
            </w:r>
          </w:p>
          <w:p w:rsidRPr="00B178CC" w:rsidR="00F27CFC" w:rsidP="004E1403" w:rsidRDefault="00F27CFC" w14:paraId="1A3CEA5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76</w:t>
            </w:r>
          </w:p>
          <w:p w:rsidRPr="00B178CC" w:rsidR="00F27CFC" w:rsidP="004E1403" w:rsidRDefault="00F27CFC" w14:paraId="5F166DB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1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865DFB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50</w:t>
            </w:r>
          </w:p>
          <w:p w:rsidRPr="00B178CC" w:rsidR="00F27CFC" w:rsidP="004E1403" w:rsidRDefault="00F27CFC" w14:paraId="41657CD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95</w:t>
            </w:r>
          </w:p>
          <w:p w:rsidRPr="00B178CC" w:rsidR="00F27CFC" w:rsidP="004E1403" w:rsidRDefault="00F27CFC" w14:paraId="47BD43F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36</w:t>
            </w:r>
          </w:p>
          <w:p w:rsidRPr="00B178CC" w:rsidR="00F27CFC" w:rsidP="004E1403" w:rsidRDefault="00F27CFC" w14:paraId="4D2760A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7</w:t>
            </w:r>
          </w:p>
          <w:p w:rsidRPr="00B178CC" w:rsidR="00F27CFC" w:rsidP="004E1403" w:rsidRDefault="00F27CFC" w14:paraId="5E08B42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59</w:t>
            </w:r>
          </w:p>
          <w:p w:rsidRPr="00B178CC" w:rsidR="00F27CFC" w:rsidP="004E1403" w:rsidRDefault="00F27CFC" w14:paraId="268A682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7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C33B85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73A6C9C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14E1862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011305C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3A4830E9" wp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78CC">
              <w:rPr>
                <w:rFonts w:ascii="Times New Roman" w:hAnsi="Times New Roman" w:cs="Times New Roman"/>
                <w:lang w:val="en-GB"/>
              </w:rPr>
              <w:t>GCG→GUG</w:t>
            </w:r>
          </w:p>
          <w:p w:rsidRPr="00B178CC" w:rsidR="00F27CFC" w:rsidP="004E1403" w:rsidRDefault="00F27CFC" w14:paraId="5AE467D8" wp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78CC">
              <w:rPr>
                <w:rFonts w:ascii="Times New Roman" w:hAnsi="Times New Roman" w:cs="Times New Roman"/>
                <w:lang w:val="en-GB"/>
              </w:rPr>
              <w:t>CCA→C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56968C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01ED75A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27C802D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0DB84E7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6D1CD3FF" wp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78CC">
              <w:rPr>
                <w:rFonts w:ascii="Times New Roman" w:hAnsi="Times New Roman" w:cs="Times New Roman"/>
                <w:lang w:val="en-GB"/>
              </w:rPr>
              <w:t>GCG→GUG</w:t>
            </w:r>
          </w:p>
          <w:p w:rsidRPr="00B178CC" w:rsidR="00F27CFC" w:rsidP="004E1403" w:rsidRDefault="00F27CFC" w14:paraId="6B4935EA" wp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78CC">
              <w:rPr>
                <w:rFonts w:ascii="Times New Roman" w:hAnsi="Times New Roman" w:cs="Times New Roman"/>
                <w:lang w:val="en-GB"/>
              </w:rPr>
              <w:t>CCA→C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E182B2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546988F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0D44FD6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731A2FE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5DC7AA5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71EC1E9B" wp14:textId="777777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  <w:tr xmlns:wp14="http://schemas.microsoft.com/office/word/2010/wordml" w:rsidRPr="00B178CC" w:rsidR="00F27CFC" w:rsidTr="004E1403" w14:paraId="6CBD0A41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50695720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atp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E5AAB6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73</w:t>
            </w:r>
          </w:p>
          <w:p w:rsidRPr="00B178CC" w:rsidR="00F27CFC" w:rsidP="004E1403" w:rsidRDefault="00F27CFC" w14:paraId="3F07BAB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14</w:t>
            </w:r>
          </w:p>
          <w:p w:rsidRPr="00B178CC" w:rsidR="00F27CFC" w:rsidP="004E1403" w:rsidRDefault="00F27CFC" w14:paraId="0D2BFF7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48</w:t>
            </w:r>
          </w:p>
          <w:p w:rsidRPr="00B178CC" w:rsidR="00F27CFC" w:rsidP="004E1403" w:rsidRDefault="00F27CFC" w14:paraId="08E2754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9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5413EE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58</w:t>
            </w:r>
          </w:p>
          <w:p w:rsidRPr="00B178CC" w:rsidR="00F27CFC" w:rsidP="004E1403" w:rsidRDefault="00F27CFC" w14:paraId="5B5562A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05</w:t>
            </w:r>
          </w:p>
          <w:p w:rsidRPr="00B178CC" w:rsidR="00F27CFC" w:rsidP="004E1403" w:rsidRDefault="00F27CFC" w14:paraId="5B2923E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83</w:t>
            </w:r>
          </w:p>
          <w:p w:rsidRPr="00B178CC" w:rsidR="00F27CFC" w:rsidP="004E1403" w:rsidRDefault="00F27CFC" w14:paraId="61D1E62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9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99CDF9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76459E5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4544DD4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18D908F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C→AUC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5E58E0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</w:rPr>
              <w:t>UCA→UUA</w:t>
            </w:r>
          </w:p>
          <w:p w:rsidRPr="00B178CC" w:rsidR="00F27CFC" w:rsidP="004E1403" w:rsidRDefault="004E1403" w14:paraId="6A09E91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</w:rPr>
              <w:t>-</w:t>
            </w:r>
          </w:p>
          <w:p w:rsidRPr="00B178CC" w:rsidR="00F27CFC" w:rsidP="004E1403" w:rsidRDefault="00F27CFC" w14:paraId="400E463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</w:rPr>
              <w:t>UCA→UUA</w:t>
            </w:r>
          </w:p>
          <w:p w:rsidRPr="00B178CC" w:rsidR="00F27CFC" w:rsidP="004E1403" w:rsidRDefault="00F27CFC" w14:paraId="2DE2EF8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</w:rPr>
              <w:t>ACC→AUC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C6B202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537EBE9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0BFBC91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5C8801A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</w:tc>
      </w:tr>
      <w:tr xmlns:wp14="http://schemas.microsoft.com/office/word/2010/wordml" w:rsidRPr="00B178CC" w:rsidR="00F27CFC" w:rsidTr="004E1403" w14:paraId="40CBC1E3" wp14:textId="77777777"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002D88A7" wp14:textId="7777777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178CC">
              <w:rPr>
                <w:rFonts w:ascii="Times New Roman" w:hAnsi="Times New Roman" w:cs="Times New Roman"/>
                <w:i/>
                <w:iCs/>
              </w:rPr>
              <w:t>atp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33E67AC6" wp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1BBD13F9" wp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0BE14808" wp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09FA2A7E" wp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237AFA41" wp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xmlns:wp14="http://schemas.microsoft.com/office/word/2010/wordml" w:rsidRPr="00B178CC" w:rsidR="00F27CFC" w:rsidTr="004E1403" w14:paraId="37E1C54F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3E8A4615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atp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F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4E323B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2</w:t>
            </w:r>
          </w:p>
          <w:p w:rsidRPr="00B178CC" w:rsidR="00F27CFC" w:rsidP="004E1403" w:rsidRDefault="00F27CFC" w14:paraId="394B9A4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4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C8B330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1</w:t>
            </w:r>
          </w:p>
          <w:p w:rsidRPr="00B178CC" w:rsidR="00F27CFC" w:rsidP="004E1403" w:rsidRDefault="00F27CFC" w14:paraId="702436C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8258D1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4E1403" w14:paraId="3AD8BB8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A0B4BC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F27CFC" w14:paraId="7B9BBD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U→G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1C0998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19F5D15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</w:tc>
      </w:tr>
      <w:tr xmlns:wp14="http://schemas.microsoft.com/office/word/2010/wordml" w:rsidRPr="00B178CC" w:rsidR="00F27CFC" w:rsidTr="004E1403" w14:paraId="598A1C10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12CD5A46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atp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F4B1DB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28</w:t>
            </w:r>
          </w:p>
          <w:p w:rsidRPr="00B178CC" w:rsidR="00F27CFC" w:rsidP="004E1403" w:rsidRDefault="00F27CFC" w14:paraId="32F9C4D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37</w:t>
            </w:r>
          </w:p>
          <w:p w:rsidRPr="00B178CC" w:rsidR="00F27CFC" w:rsidP="004E1403" w:rsidRDefault="00F27CFC" w14:paraId="234C48B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2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42DAC0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3</w:t>
            </w:r>
          </w:p>
          <w:p w:rsidRPr="00B178CC" w:rsidR="00F27CFC" w:rsidP="004E1403" w:rsidRDefault="00F27CFC" w14:paraId="4540AB7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6</w:t>
            </w:r>
          </w:p>
          <w:p w:rsidRPr="00B178CC" w:rsidR="00F27CFC" w:rsidP="004E1403" w:rsidRDefault="00F27CFC" w14:paraId="1C9AB27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1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0D8585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C→CUC</w:t>
            </w:r>
          </w:p>
          <w:p w:rsidRPr="00B178CC" w:rsidR="00F27CFC" w:rsidP="004E1403" w:rsidRDefault="00F27CFC" w14:paraId="1DB5E41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G→GUG</w:t>
            </w:r>
          </w:p>
          <w:p w:rsidRPr="00B178CC" w:rsidR="00F27CFC" w:rsidP="004E1403" w:rsidRDefault="00F27CFC" w14:paraId="5F93272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2F647E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C→CUC</w:t>
            </w:r>
          </w:p>
          <w:p w:rsidRPr="00B178CC" w:rsidR="00F27CFC" w:rsidP="004E1403" w:rsidRDefault="00F27CFC" w14:paraId="21BFF1E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G→GUG</w:t>
            </w:r>
          </w:p>
          <w:p w:rsidRPr="00B178CC" w:rsidR="00F27CFC" w:rsidP="004E1403" w:rsidRDefault="00F27CFC" w14:paraId="7705693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8C9935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616CA18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6B2EB58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</w:tc>
      </w:tr>
      <w:tr xmlns:wp14="http://schemas.microsoft.com/office/word/2010/wordml" w:rsidRPr="00B178CC" w:rsidR="00F27CFC" w:rsidTr="004E1403" w14:paraId="7B4D797F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33D20DEF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ccs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8EE793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22</w:t>
            </w:r>
          </w:p>
          <w:p w:rsidRPr="00B178CC" w:rsidR="00F27CFC" w:rsidP="004E1403" w:rsidRDefault="00F27CFC" w14:paraId="51805AB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66</w:t>
            </w:r>
          </w:p>
          <w:p w:rsidRPr="00B178CC" w:rsidR="00F27CFC" w:rsidP="004E1403" w:rsidRDefault="00F27CFC" w14:paraId="0E0408D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80</w:t>
            </w:r>
          </w:p>
          <w:p w:rsidRPr="00B178CC" w:rsidR="00F27CFC" w:rsidP="004E1403" w:rsidRDefault="00F27CFC" w14:paraId="31C9AAE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11</w:t>
            </w:r>
          </w:p>
          <w:p w:rsidRPr="00B178CC" w:rsidR="00F27CFC" w:rsidP="004E1403" w:rsidRDefault="00F27CFC" w14:paraId="4D44D34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45D991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1</w:t>
            </w:r>
          </w:p>
          <w:p w:rsidRPr="00B178CC" w:rsidR="00F27CFC" w:rsidP="004E1403" w:rsidRDefault="00F27CFC" w14:paraId="4EF93A7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9</w:t>
            </w:r>
          </w:p>
          <w:p w:rsidRPr="00B178CC" w:rsidR="00F27CFC" w:rsidP="004E1403" w:rsidRDefault="00F27CFC" w14:paraId="662CABB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4</w:t>
            </w:r>
          </w:p>
          <w:p w:rsidRPr="00B178CC" w:rsidR="00F27CFC" w:rsidP="004E1403" w:rsidRDefault="00F27CFC" w14:paraId="324D825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71</w:t>
            </w:r>
          </w:p>
          <w:p w:rsidRPr="00B178CC" w:rsidR="00F27CFC" w:rsidP="004E1403" w:rsidRDefault="00F27CFC" w14:paraId="79B6DC2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0E0110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33F8213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0E8AD94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4E1403" w14:paraId="3AC2E41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  <w:p w:rsidRPr="00B178CC" w:rsidR="00F27CFC" w:rsidP="004E1403" w:rsidRDefault="004E1403" w14:paraId="09D9AC6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5AA0DB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4083617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020C6A4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1B879ED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  <w:p w:rsidRPr="00B178CC" w:rsidR="00F27CFC" w:rsidP="004E1403" w:rsidRDefault="00F27CFC" w14:paraId="632DC5E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C56F04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289AC1D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04F1034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36695C9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→F</w:t>
            </w:r>
          </w:p>
          <w:p w:rsidRPr="00B178CC" w:rsidR="00F27CFC" w:rsidP="004E1403" w:rsidRDefault="00F27CFC" w14:paraId="0E925EF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→F</w:t>
            </w:r>
          </w:p>
        </w:tc>
      </w:tr>
      <w:tr xmlns:wp14="http://schemas.microsoft.com/office/word/2010/wordml" w:rsidRPr="00B178CC" w:rsidR="00F27CFC" w:rsidTr="004E1403" w14:paraId="1767326F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2EA42668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clp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9D83C2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2</w:t>
            </w:r>
          </w:p>
          <w:p w:rsidRPr="00B178CC" w:rsidR="00F27CFC" w:rsidP="004E1403" w:rsidRDefault="00F27CFC" w14:paraId="094661B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63</w:t>
            </w:r>
          </w:p>
          <w:p w:rsidRPr="00B178CC" w:rsidR="00F27CFC" w:rsidP="004E1403" w:rsidRDefault="00F27CFC" w14:paraId="40C2594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5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7393B2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8</w:t>
            </w:r>
          </w:p>
          <w:p w:rsidRPr="00B178CC" w:rsidR="00F27CFC" w:rsidP="004E1403" w:rsidRDefault="00F27CFC" w14:paraId="1DCB345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8</w:t>
            </w:r>
          </w:p>
          <w:p w:rsidRPr="00B178CC" w:rsidR="00F27CFC" w:rsidP="004E1403" w:rsidRDefault="00F27CFC" w14:paraId="27F4766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C0205E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3BCE044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6D11DF6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9C94DC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5B242AA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6F647DD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A0B4CB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79B585E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7AA6745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</w:tc>
      </w:tr>
      <w:tr xmlns:wp14="http://schemas.microsoft.com/office/word/2010/wordml" w:rsidRPr="00B178CC" w:rsidR="00F27CFC" w:rsidTr="004E1403" w14:paraId="5C6E3587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0225C050" wp14:textId="77777777">
            <w:pPr>
              <w:rPr>
                <w:rFonts w:ascii="Times New Roman" w:hAnsi="Times New Roman" w:cs="Times New Roman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mat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k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3D6F80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31</w:t>
            </w:r>
          </w:p>
          <w:p w:rsidRPr="00B178CC" w:rsidR="00F27CFC" w:rsidP="004E1403" w:rsidRDefault="00F27CFC" w14:paraId="4077E81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72</w:t>
            </w:r>
          </w:p>
          <w:p w:rsidRPr="00B178CC" w:rsidR="00F27CFC" w:rsidP="004E1403" w:rsidRDefault="00F27CFC" w14:paraId="69462F5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56</w:t>
            </w:r>
          </w:p>
          <w:p w:rsidRPr="00B178CC" w:rsidR="00F27CFC" w:rsidP="004E1403" w:rsidRDefault="00F27CFC" w14:paraId="58199A6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22</w:t>
            </w:r>
          </w:p>
          <w:p w:rsidRPr="00B178CC" w:rsidR="00F27CFC" w:rsidP="004E1403" w:rsidRDefault="00F27CFC" w14:paraId="0D0799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72</w:t>
            </w:r>
          </w:p>
          <w:p w:rsidRPr="00B178CC" w:rsidR="00F27CFC" w:rsidP="004E1403" w:rsidRDefault="00F27CFC" w14:paraId="219DD8D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13</w:t>
            </w:r>
          </w:p>
          <w:p w:rsidRPr="00B178CC" w:rsidR="00F27CFC" w:rsidP="004E1403" w:rsidRDefault="00F27CFC" w14:paraId="283CEFD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16</w:t>
            </w:r>
          </w:p>
          <w:p w:rsidRPr="00B178CC" w:rsidR="00F27CFC" w:rsidP="004E1403" w:rsidRDefault="00F27CFC" w14:paraId="35F89FA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53</w:t>
            </w:r>
          </w:p>
          <w:p w:rsidRPr="00B178CC" w:rsidR="00F27CFC" w:rsidP="004E1403" w:rsidRDefault="00F27CFC" w14:paraId="4E7C5DB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24</w:t>
            </w:r>
          </w:p>
          <w:p w:rsidRPr="00B178CC" w:rsidR="00F27CFC" w:rsidP="004E1403" w:rsidRDefault="00F27CFC" w14:paraId="552CA01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86</w:t>
            </w:r>
          </w:p>
          <w:p w:rsidRPr="00B178CC" w:rsidR="00F27CFC" w:rsidP="004E1403" w:rsidRDefault="00F27CFC" w14:paraId="34D37E9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261</w:t>
            </w:r>
          </w:p>
          <w:p w:rsidRPr="00B178CC" w:rsidR="00F27CFC" w:rsidP="004E1403" w:rsidRDefault="00F27CFC" w14:paraId="703E475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6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F5DFF2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1</w:t>
            </w:r>
          </w:p>
          <w:p w:rsidRPr="00B178CC" w:rsidR="00F27CFC" w:rsidP="004E1403" w:rsidRDefault="00F27CFC" w14:paraId="52EEBFB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58</w:t>
            </w:r>
          </w:p>
          <w:p w:rsidRPr="00B178CC" w:rsidR="00F27CFC" w:rsidP="004E1403" w:rsidRDefault="00F27CFC" w14:paraId="1F64BF7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19</w:t>
            </w:r>
          </w:p>
          <w:p w:rsidRPr="00B178CC" w:rsidR="00F27CFC" w:rsidP="004E1403" w:rsidRDefault="00F27CFC" w14:paraId="6D1032B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41</w:t>
            </w:r>
          </w:p>
          <w:p w:rsidRPr="00B178CC" w:rsidR="00F27CFC" w:rsidP="004E1403" w:rsidRDefault="00F27CFC" w14:paraId="321AC06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91</w:t>
            </w:r>
          </w:p>
          <w:p w:rsidRPr="00B178CC" w:rsidR="00F27CFC" w:rsidP="004E1403" w:rsidRDefault="00F27CFC" w14:paraId="2BA39C0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05</w:t>
            </w:r>
          </w:p>
          <w:p w:rsidRPr="00B178CC" w:rsidR="00F27CFC" w:rsidP="004E1403" w:rsidRDefault="00F27CFC" w14:paraId="67F844C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06</w:t>
            </w:r>
          </w:p>
          <w:p w:rsidRPr="00B178CC" w:rsidR="00F27CFC" w:rsidP="004E1403" w:rsidRDefault="00F27CFC" w14:paraId="1A5A7DA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18</w:t>
            </w:r>
          </w:p>
          <w:p w:rsidRPr="00B178CC" w:rsidR="00F27CFC" w:rsidP="004E1403" w:rsidRDefault="00F27CFC" w14:paraId="336A3AF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75</w:t>
            </w:r>
          </w:p>
          <w:p w:rsidRPr="00B178CC" w:rsidR="00F27CFC" w:rsidP="004E1403" w:rsidRDefault="00F27CFC" w14:paraId="4371DE4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96</w:t>
            </w:r>
          </w:p>
          <w:p w:rsidRPr="00B178CC" w:rsidR="00F27CFC" w:rsidP="004E1403" w:rsidRDefault="00F27CFC" w14:paraId="174041F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21</w:t>
            </w:r>
          </w:p>
          <w:p w:rsidRPr="00B178CC" w:rsidR="00F27CFC" w:rsidP="004E1403" w:rsidRDefault="00F27CFC" w14:paraId="3E81938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8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0D5FC5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UCA</w:t>
            </w:r>
          </w:p>
          <w:p w:rsidRPr="00B178CC" w:rsidR="00F27CFC" w:rsidP="004E1403" w:rsidRDefault="00F27CFC" w14:paraId="6C104F9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190A98D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4166813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  <w:p w:rsidRPr="00B178CC" w:rsidR="00F27CFC" w:rsidP="004E1403" w:rsidRDefault="00F27CFC" w14:paraId="3B2F300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U→GUU</w:t>
            </w:r>
          </w:p>
          <w:p w:rsidRPr="00B178CC" w:rsidR="00F27CFC" w:rsidP="004E1403" w:rsidRDefault="00F27CFC" w14:paraId="6F7B90B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57763D1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  <w:p w:rsidRPr="00B178CC" w:rsidR="00F27CFC" w:rsidP="004E1403" w:rsidRDefault="00F27CFC" w14:paraId="29DE9A9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6095468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62484E4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UCA</w:t>
            </w:r>
          </w:p>
          <w:p w:rsidRPr="00B178CC" w:rsidR="00F27CFC" w:rsidP="004E1403" w:rsidRDefault="00F27CFC" w14:paraId="7882C74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7DA3E84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U→C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390CF0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UCA</w:t>
            </w:r>
          </w:p>
          <w:p w:rsidRPr="00B178CC" w:rsidR="00F27CFC" w:rsidP="004E1403" w:rsidRDefault="00F27CFC" w14:paraId="66BFEB7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4820ED0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0950890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  <w:p w:rsidRPr="00B178CC" w:rsidR="00F27CFC" w:rsidP="004E1403" w:rsidRDefault="00F27CFC" w14:paraId="0A0A051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U→GUU</w:t>
            </w:r>
          </w:p>
          <w:p w:rsidRPr="00B178CC" w:rsidR="00F27CFC" w:rsidP="004E1403" w:rsidRDefault="00F27CFC" w14:paraId="500E6B3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  <w:p w:rsidRPr="00B178CC" w:rsidR="00F27CFC" w:rsidP="004E1403" w:rsidRDefault="00F27CFC" w14:paraId="60CD4A3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  <w:p w:rsidRPr="00B178CC" w:rsidR="00F27CFC" w:rsidP="004E1403" w:rsidRDefault="00F27CFC" w14:paraId="2A298AA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7928D26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79F45D5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UCA</w:t>
            </w:r>
          </w:p>
          <w:p w:rsidRPr="00B178CC" w:rsidR="00F27CFC" w:rsidP="004E1403" w:rsidRDefault="00F27CFC" w14:paraId="4D3C196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C→UAC</w:t>
            </w:r>
          </w:p>
          <w:p w:rsidRPr="00B178CC" w:rsidR="00F27CFC" w:rsidP="004E1403" w:rsidRDefault="00F27CFC" w14:paraId="024AD0F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U→C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181666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S</w:t>
            </w:r>
          </w:p>
          <w:p w:rsidRPr="00B178CC" w:rsidR="00F27CFC" w:rsidP="004E1403" w:rsidRDefault="00F27CFC" w14:paraId="52342CA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2CDA9E0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52C2531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  <w:p w:rsidRPr="00B178CC" w:rsidR="00F27CFC" w:rsidP="004E1403" w:rsidRDefault="00F27CFC" w14:paraId="3DC4BEC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4B0565F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37451A1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→F</w:t>
            </w:r>
          </w:p>
          <w:p w:rsidRPr="00B178CC" w:rsidR="00F27CFC" w:rsidP="004E1403" w:rsidRDefault="00F27CFC" w14:paraId="51301FC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66F8D36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2FB4921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S</w:t>
            </w:r>
          </w:p>
          <w:p w:rsidRPr="00B178CC" w:rsidR="00F27CFC" w:rsidP="004E1403" w:rsidRDefault="00F27CFC" w14:paraId="40B5130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  <w:p w:rsidRPr="00B178CC" w:rsidR="00F27CFC" w:rsidP="004E1403" w:rsidRDefault="00F27CFC" w14:paraId="6E8C0E2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  <w:tr xmlns:wp14="http://schemas.microsoft.com/office/word/2010/wordml" w:rsidRPr="00B178CC" w:rsidR="00F27CFC" w:rsidTr="004E1403" w14:paraId="1C634C4E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228BEB48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et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609B1E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18</w:t>
            </w:r>
          </w:p>
          <w:p w:rsidRPr="00B178CC" w:rsidR="00F27CFC" w:rsidP="004E1403" w:rsidRDefault="00F27CFC" w14:paraId="4F6B8E5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1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705F89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0</w:t>
            </w:r>
          </w:p>
          <w:p w:rsidRPr="00B178CC" w:rsidR="00F27CFC" w:rsidP="004E1403" w:rsidRDefault="00F27CFC" w14:paraId="50AD7B8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74D24D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G→UGG</w:t>
            </w:r>
          </w:p>
          <w:p w:rsidRPr="00B178CC" w:rsidR="00F27CFC" w:rsidP="004E1403" w:rsidRDefault="00F27CFC" w14:paraId="226DC8D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CC1E77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G→UGG</w:t>
            </w:r>
          </w:p>
          <w:p w:rsidRPr="00B178CC" w:rsidR="00F27CFC" w:rsidP="004E1403" w:rsidRDefault="00F27CFC" w14:paraId="356665A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DF5CF3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R→W</w:t>
            </w:r>
          </w:p>
          <w:p w:rsidRPr="00B178CC" w:rsidR="00F27CFC" w:rsidP="004E1403" w:rsidRDefault="00F27CFC" w14:paraId="0474E93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  <w:tr xmlns:wp14="http://schemas.microsoft.com/office/word/2010/wordml" w:rsidRPr="00B178CC" w:rsidR="00F27CFC" w:rsidTr="004E1403" w14:paraId="28A83F3C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7A154B0C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et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8FBB6D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1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9E31CE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BE94B6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2BE9A7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B42ED2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</w:tc>
      </w:tr>
      <w:tr xmlns:wp14="http://schemas.microsoft.com/office/word/2010/wordml" w:rsidRPr="00B178CC" w:rsidR="00F27CFC" w:rsidTr="004E1403" w14:paraId="5794744A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667ACDFD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et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2A9CB6E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0A5B706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6DF7B9A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41ED30F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798B00B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</w:tr>
      <w:tr xmlns:wp14="http://schemas.microsoft.com/office/word/2010/wordml" w:rsidRPr="00B178CC" w:rsidR="00F27CFC" w:rsidTr="004E1403" w14:paraId="4839D0B7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7CE6100B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et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8941E4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8F999B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B465D4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U→C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F1F6FC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U→C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919B57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  <w:tr xmlns:wp14="http://schemas.microsoft.com/office/word/2010/wordml" w:rsidRPr="00B178CC" w:rsidR="00F27CFC" w:rsidTr="004E1403" w14:paraId="144A89E6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79D8A6FB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a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EA02E3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80</w:t>
            </w:r>
          </w:p>
          <w:p w:rsidRPr="00B178CC" w:rsidR="00F27CFC" w:rsidP="004E1403" w:rsidRDefault="00F27CFC" w14:paraId="1558829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13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6FA849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27</w:t>
            </w:r>
          </w:p>
          <w:p w:rsidRPr="00B178CC" w:rsidR="00F27CFC" w:rsidP="004E1403" w:rsidRDefault="00F27CFC" w14:paraId="17321DE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1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781E6FF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  <w:p w:rsidRPr="00B178CC" w:rsidR="00F27CFC" w:rsidP="004E1403" w:rsidRDefault="00F27CFC" w14:paraId="7F05762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C→GUC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0E4C12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G→AUG</w:t>
            </w:r>
          </w:p>
          <w:p w:rsidRPr="00B178CC" w:rsidR="00F27CFC" w:rsidP="004E1403" w:rsidRDefault="00F27CFC" w14:paraId="2869C53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C→GUC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6B19E2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M</w:t>
            </w:r>
          </w:p>
          <w:p w:rsidRPr="00B178CC" w:rsidR="00F27CFC" w:rsidP="004E1403" w:rsidRDefault="00F27CFC" w14:paraId="1855885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</w:tc>
      </w:tr>
      <w:tr xmlns:wp14="http://schemas.microsoft.com/office/word/2010/wordml" w:rsidRPr="00B178CC" w:rsidR="00F27CFC" w:rsidTr="004E1403" w14:paraId="49ED13F5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46C3EF2C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a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F8EA84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1C0AA5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85210B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42A005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1DA241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</w:tc>
      </w:tr>
      <w:tr xmlns:wp14="http://schemas.microsoft.com/office/word/2010/wordml" w:rsidRPr="00B178CC" w:rsidR="00F27CFC" w:rsidTr="004E1403" w14:paraId="26C21959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14650D37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b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6A595F4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541EC80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1E3FF04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1096122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48F0045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</w:tr>
      <w:tr xmlns:wp14="http://schemas.microsoft.com/office/word/2010/wordml" w:rsidRPr="00B178CC" w:rsidR="00F27CFC" w:rsidTr="004E1403" w14:paraId="4DC1597C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0AC9546E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b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60D9EF9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0812ED9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30FB2EC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3A53A7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0512896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</w:tr>
      <w:tr xmlns:wp14="http://schemas.microsoft.com/office/word/2010/wordml" w:rsidRPr="00B178CC" w:rsidR="00F27CFC" w:rsidTr="004E1403" w14:paraId="2113B469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403C51AF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b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F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3DB497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633465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6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04C162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C89790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17C74C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</w:tc>
      </w:tr>
      <w:tr xmlns:wp14="http://schemas.microsoft.com/office/word/2010/wordml" w:rsidRPr="00B178CC" w:rsidR="00F27CFC" w:rsidTr="004E1403" w14:paraId="787A584A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0FA653AC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psb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6644F91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7EB2007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46D2196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137965D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4E1403" w14:paraId="4225F3D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</w:tr>
      <w:tr xmlns:wp14="http://schemas.microsoft.com/office/word/2010/wordml" w:rsidRPr="00B178CC" w:rsidR="00F27CFC" w:rsidTr="004E1403" w14:paraId="1F32248F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3A8F26A0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l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144751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</w:t>
            </w:r>
          </w:p>
          <w:p w:rsidRPr="00B178CC" w:rsidR="00F27CFC" w:rsidP="004E1403" w:rsidRDefault="00F27CFC" w14:paraId="57D182F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1</w:t>
            </w:r>
          </w:p>
          <w:p w:rsidRPr="00B178CC" w:rsidR="00F27CFC" w:rsidP="004E1403" w:rsidRDefault="00F27CFC" w14:paraId="6185078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21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49841B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1</w:t>
            </w:r>
          </w:p>
          <w:p w:rsidRPr="00B178CC" w:rsidR="00F27CFC" w:rsidP="004E1403" w:rsidRDefault="00F27CFC" w14:paraId="4737E36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</w:t>
            </w:r>
          </w:p>
          <w:p w:rsidRPr="00B178CC" w:rsidR="00F27CFC" w:rsidP="004E1403" w:rsidRDefault="00F27CFC" w14:paraId="169B972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7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16BC4C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ACG→AUG</w:t>
            </w:r>
          </w:p>
          <w:p w:rsidRPr="00B178CC" w:rsidR="00F27CFC" w:rsidP="004E1403" w:rsidRDefault="00F27CFC" w14:paraId="6D1DB6C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UCG</w:t>
            </w:r>
          </w:p>
          <w:p w:rsidRPr="00B178CC" w:rsidR="00F27CFC" w:rsidP="004E1403" w:rsidRDefault="00F27CFC" w14:paraId="6E69F68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CCU→UC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48A5AE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ACG→AUG</w:t>
            </w:r>
          </w:p>
          <w:p w:rsidRPr="00B178CC" w:rsidR="00F27CFC" w:rsidP="004E1403" w:rsidRDefault="00F27CFC" w14:paraId="3FA3E01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UCG</w:t>
            </w:r>
          </w:p>
          <w:p w:rsidRPr="00B178CC" w:rsidR="00F27CFC" w:rsidP="004E1403" w:rsidRDefault="00F27CFC" w14:paraId="75F75D0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CCU→UC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1CAC11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T→M</w:t>
            </w:r>
          </w:p>
          <w:p w:rsidRPr="00B178CC" w:rsidR="00F27CFC" w:rsidP="004E1403" w:rsidRDefault="00F27CFC" w14:paraId="2916ED6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S</w:t>
            </w:r>
          </w:p>
          <w:p w:rsidRPr="00B178CC" w:rsidR="00F27CFC" w:rsidP="004E1403" w:rsidRDefault="00F27CFC" w14:paraId="009D9DE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lastRenderedPageBreak/>
              <w:t>P→S</w:t>
            </w:r>
          </w:p>
        </w:tc>
      </w:tr>
      <w:tr xmlns:wp14="http://schemas.microsoft.com/office/word/2010/wordml" w:rsidRPr="00B178CC" w:rsidR="00F27CFC" w:rsidTr="004E1403" w14:paraId="4FFAB10B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3B212C94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lastRenderedPageBreak/>
              <w:t>rpl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F5BD02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41</w:t>
            </w:r>
          </w:p>
          <w:p w:rsidRPr="00B178CC" w:rsidR="00F27CFC" w:rsidP="004E1403" w:rsidRDefault="00F27CFC" w14:paraId="5731983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87</w:t>
            </w:r>
          </w:p>
          <w:p w:rsidRPr="00B178CC" w:rsidR="00F27CFC" w:rsidP="004E1403" w:rsidRDefault="00F27CFC" w14:paraId="6184974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5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944BFB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1</w:t>
            </w:r>
          </w:p>
          <w:p w:rsidRPr="00B178CC" w:rsidR="00F27CFC" w:rsidP="004E1403" w:rsidRDefault="00F27CFC" w14:paraId="5E240B0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96</w:t>
            </w:r>
          </w:p>
          <w:p w:rsidRPr="00B178CC" w:rsidR="00F27CFC" w:rsidP="004E1403" w:rsidRDefault="00F27CFC" w14:paraId="3D8C1C9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F55179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C→UUC</w:t>
            </w:r>
          </w:p>
          <w:p w:rsidRPr="00B178CC" w:rsidR="00F27CFC" w:rsidP="004E1403" w:rsidRDefault="00F27CFC" w14:paraId="1445F17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  <w:p w:rsidRPr="00B178CC" w:rsidR="00F27CFC" w:rsidP="004E1403" w:rsidRDefault="00F27CFC" w14:paraId="79D395E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A→UA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8A8966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C→UUC</w:t>
            </w:r>
          </w:p>
          <w:p w:rsidRPr="00B178CC" w:rsidR="00F27CFC" w:rsidP="004E1403" w:rsidRDefault="00F27CFC" w14:paraId="1A52689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  <w:p w:rsidRPr="00B178CC" w:rsidR="00F27CFC" w:rsidP="004E1403" w:rsidRDefault="00F27CFC" w14:paraId="45C0EF0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A→UA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5C8598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→F</w:t>
            </w:r>
          </w:p>
          <w:p w:rsidRPr="00B178CC" w:rsidR="00F27CFC" w:rsidP="004E1403" w:rsidRDefault="00F27CFC" w14:paraId="05EEE19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  <w:p w:rsidRPr="00B178CC" w:rsidR="00F27CFC" w:rsidP="004E1403" w:rsidRDefault="00F27CFC" w14:paraId="20DB9B6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Q→*</w:t>
            </w:r>
          </w:p>
        </w:tc>
      </w:tr>
      <w:tr xmlns:wp14="http://schemas.microsoft.com/office/word/2010/wordml" w:rsidRPr="00B178CC" w:rsidR="00F27CFC" w:rsidTr="004E1403" w14:paraId="1D139E2A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435DBBA2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l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A4CBA1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D8EB8E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669A39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B8A0FE7" wp14:textId="77777777">
            <w:pPr>
              <w:tabs>
                <w:tab w:val="left" w:pos="255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F9725A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</w:tc>
      </w:tr>
      <w:tr xmlns:wp14="http://schemas.microsoft.com/office/word/2010/wordml" w:rsidRPr="00B178CC" w:rsidR="00F27CFC" w:rsidTr="004E1403" w14:paraId="4B39C027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1C2366EC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o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A96B3F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0</w:t>
            </w:r>
          </w:p>
          <w:p w:rsidRPr="00B178CC" w:rsidR="00F27CFC" w:rsidP="004E1403" w:rsidRDefault="00F27CFC" w14:paraId="07830DD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68</w:t>
            </w:r>
          </w:p>
          <w:p w:rsidRPr="00B178CC" w:rsidR="00F27CFC" w:rsidP="004E1403" w:rsidRDefault="00F27CFC" w14:paraId="74A81C5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78</w:t>
            </w:r>
          </w:p>
          <w:p w:rsidRPr="00B178CC" w:rsidR="00F27CFC" w:rsidP="004E1403" w:rsidRDefault="00F27CFC" w14:paraId="4C2F03F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3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CB76B5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7</w:t>
            </w:r>
          </w:p>
          <w:p w:rsidRPr="00B178CC" w:rsidR="00F27CFC" w:rsidP="004E1403" w:rsidRDefault="00F27CFC" w14:paraId="19FCCF4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23</w:t>
            </w:r>
          </w:p>
          <w:p w:rsidRPr="00B178CC" w:rsidR="00F27CFC" w:rsidP="004E1403" w:rsidRDefault="00F27CFC" w14:paraId="0090497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60</w:t>
            </w:r>
          </w:p>
          <w:p w:rsidRPr="00B178CC" w:rsidR="00F27CFC" w:rsidP="004E1403" w:rsidRDefault="00F27CFC" w14:paraId="2D556D2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7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7C06C9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6D5400C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46412AC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  <w:p w:rsidRPr="00B178CC" w:rsidR="00F27CFC" w:rsidP="004E1403" w:rsidRDefault="00F27CFC" w14:paraId="5241F9C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26AEF5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5882A13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7A38625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UU→UUU</w:t>
            </w:r>
          </w:p>
          <w:p w:rsidRPr="00B178CC" w:rsidR="00F27CFC" w:rsidP="004E1403" w:rsidRDefault="00F27CFC" w14:paraId="15F5970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A04ED4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2B8A336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020A84E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L→F</w:t>
            </w:r>
          </w:p>
          <w:p w:rsidRPr="00B178CC" w:rsidR="00F27CFC" w:rsidP="004E1403" w:rsidRDefault="00F27CFC" w14:paraId="269B1A2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</w:tc>
      </w:tr>
      <w:tr xmlns:wp14="http://schemas.microsoft.com/office/word/2010/wordml" w:rsidRPr="00B178CC" w:rsidR="00F27CFC" w:rsidTr="004E1403" w14:paraId="58217124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6561B014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proofErr w:type="spellStart"/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o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B34824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9</w:t>
            </w:r>
          </w:p>
          <w:p w:rsidRPr="00B178CC" w:rsidR="00F27CFC" w:rsidP="004E1403" w:rsidRDefault="00F27CFC" w14:paraId="2FFB8B9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79</w:t>
            </w:r>
          </w:p>
          <w:p w:rsidRPr="00B178CC" w:rsidR="00F27CFC" w:rsidP="004E1403" w:rsidRDefault="00F27CFC" w14:paraId="275AF25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38</w:t>
            </w:r>
          </w:p>
          <w:p w:rsidRPr="00B178CC" w:rsidR="00F27CFC" w:rsidP="004E1403" w:rsidRDefault="00F27CFC" w14:paraId="32C282E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51</w:t>
            </w:r>
          </w:p>
          <w:p w:rsidRPr="00B178CC" w:rsidR="00F27CFC" w:rsidP="004E1403" w:rsidRDefault="00F27CFC" w14:paraId="222927F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23</w:t>
            </w:r>
          </w:p>
          <w:p w:rsidRPr="00B178CC" w:rsidR="00F27CFC" w:rsidP="004E1403" w:rsidRDefault="00F27CFC" w14:paraId="40497AA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736</w:t>
            </w:r>
          </w:p>
          <w:p w:rsidRPr="00B178CC" w:rsidR="00F27CFC" w:rsidP="004E1403" w:rsidRDefault="00F27CFC" w14:paraId="1926B7B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747</w:t>
            </w:r>
          </w:p>
          <w:p w:rsidRPr="00B178CC" w:rsidR="00F27CFC" w:rsidP="004E1403" w:rsidRDefault="00F27CFC" w14:paraId="7102E2D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42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D36975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0</w:t>
            </w:r>
          </w:p>
          <w:p w:rsidRPr="00B178CC" w:rsidR="00F27CFC" w:rsidP="004E1403" w:rsidRDefault="00F27CFC" w14:paraId="174B121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0</w:t>
            </w:r>
          </w:p>
          <w:p w:rsidRPr="00B178CC" w:rsidR="00F27CFC" w:rsidP="004E1403" w:rsidRDefault="00F27CFC" w14:paraId="63F14F8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13</w:t>
            </w:r>
          </w:p>
          <w:p w:rsidRPr="00B178CC" w:rsidR="00F27CFC" w:rsidP="004E1403" w:rsidRDefault="00F27CFC" w14:paraId="7177700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4</w:t>
            </w:r>
          </w:p>
          <w:p w:rsidRPr="00B178CC" w:rsidR="00F27CFC" w:rsidP="004E1403" w:rsidRDefault="00F27CFC" w14:paraId="5C8738A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8</w:t>
            </w:r>
          </w:p>
          <w:p w:rsidRPr="00B178CC" w:rsidR="00F27CFC" w:rsidP="004E1403" w:rsidRDefault="00F27CFC" w14:paraId="3E8AEA1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79</w:t>
            </w:r>
          </w:p>
          <w:p w:rsidRPr="00B178CC" w:rsidR="00F27CFC" w:rsidP="004E1403" w:rsidRDefault="00F27CFC" w14:paraId="2EACF3F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83</w:t>
            </w:r>
          </w:p>
          <w:p w:rsidRPr="00B178CC" w:rsidR="00F27CFC" w:rsidP="004E1403" w:rsidRDefault="00F27CFC" w14:paraId="173D781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0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2BED11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C→UUC</w:t>
            </w:r>
          </w:p>
          <w:p w:rsidRPr="00B178CC" w:rsidR="00F27CFC" w:rsidP="004E1403" w:rsidRDefault="00F27CFC" w14:paraId="417558E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  <w:p w:rsidRPr="00B178CC" w:rsidR="00F27CFC" w:rsidP="004E1403" w:rsidRDefault="00F27CFC" w14:paraId="01377EE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543944E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5A8A6C5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61E5954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C→GUC</w:t>
            </w:r>
          </w:p>
          <w:p w:rsidRPr="00B178CC" w:rsidR="00F27CFC" w:rsidP="004E1403" w:rsidRDefault="00F27CFC" w14:paraId="6196984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C→UGC</w:t>
            </w:r>
          </w:p>
          <w:p w:rsidRPr="00B178CC" w:rsidR="00F27CFC" w:rsidP="004E1403" w:rsidRDefault="00F27CFC" w14:paraId="26C66FA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4CBA16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C→UUC</w:t>
            </w:r>
          </w:p>
          <w:p w:rsidRPr="00B178CC" w:rsidR="00F27CFC" w:rsidP="004E1403" w:rsidRDefault="00F27CFC" w14:paraId="7AFE1C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  <w:p w:rsidRPr="00B178CC" w:rsidR="00F27CFC" w:rsidP="004E1403" w:rsidRDefault="00F27CFC" w14:paraId="2A1F1B6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3E97BBF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6A39A32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46E8E18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C→GUC</w:t>
            </w:r>
          </w:p>
          <w:p w:rsidRPr="00B178CC" w:rsidR="00F27CFC" w:rsidP="004E1403" w:rsidRDefault="00F27CFC" w14:paraId="0CE0539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C→UGC</w:t>
            </w:r>
          </w:p>
          <w:p w:rsidRPr="00B178CC" w:rsidR="00F27CFC" w:rsidP="004E1403" w:rsidRDefault="00F27CFC" w14:paraId="3E323F6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82CC13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49DC118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405B235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7D56EC3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26EEEDB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5ECECEC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2BAE442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R→C</w:t>
            </w:r>
          </w:p>
          <w:p w:rsidRPr="00B178CC" w:rsidR="00F27CFC" w:rsidP="004E1403" w:rsidRDefault="00F27CFC" w14:paraId="5A0BAF5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</w:tc>
      </w:tr>
      <w:tr xmlns:wp14="http://schemas.microsoft.com/office/word/2010/wordml" w:rsidRPr="00B178CC" w:rsidR="00F27CFC" w:rsidTr="004E1403" w14:paraId="027FCAC4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5F2A7703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o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34FC31A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1</w:t>
            </w:r>
          </w:p>
          <w:p w:rsidRPr="00B178CC" w:rsidR="00F27CFC" w:rsidP="004E1403" w:rsidRDefault="00F27CFC" w14:paraId="6688691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2</w:t>
            </w:r>
          </w:p>
          <w:p w:rsidRPr="00B178CC" w:rsidR="00F27CFC" w:rsidP="004E1403" w:rsidRDefault="00F27CFC" w14:paraId="660854A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57</w:t>
            </w:r>
          </w:p>
          <w:p w:rsidRPr="00B178CC" w:rsidR="00F27CFC" w:rsidP="004E1403" w:rsidRDefault="00F27CFC" w14:paraId="4DA8B9E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88</w:t>
            </w:r>
          </w:p>
          <w:p w:rsidRPr="00B178CC" w:rsidR="00F27CFC" w:rsidP="004E1403" w:rsidRDefault="00F27CFC" w14:paraId="3A927CC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17</w:t>
            </w:r>
          </w:p>
          <w:p w:rsidRPr="00B178CC" w:rsidR="00F27CFC" w:rsidP="004E1403" w:rsidRDefault="00F27CFC" w14:paraId="79CEEE4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87</w:t>
            </w:r>
          </w:p>
          <w:p w:rsidRPr="00B178CC" w:rsidR="00F27CFC" w:rsidP="004E1403" w:rsidRDefault="00F27CFC" w14:paraId="5CE62CD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622</w:t>
            </w:r>
          </w:p>
          <w:p w:rsidRPr="00B178CC" w:rsidR="00F27CFC" w:rsidP="004E1403" w:rsidRDefault="00F27CFC" w14:paraId="08EFAF2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742</w:t>
            </w:r>
          </w:p>
          <w:p w:rsidRPr="00B178CC" w:rsidR="00F27CFC" w:rsidP="004E1403" w:rsidRDefault="00F27CFC" w14:paraId="14D9694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94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E1E336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</w:t>
            </w:r>
          </w:p>
          <w:p w:rsidRPr="00B178CC" w:rsidR="00F27CFC" w:rsidP="004E1403" w:rsidRDefault="00F27CFC" w14:paraId="5A3C3A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1</w:t>
            </w:r>
          </w:p>
          <w:p w:rsidRPr="00B178CC" w:rsidR="00F27CFC" w:rsidP="004E1403" w:rsidRDefault="00F27CFC" w14:paraId="4894D1E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6</w:t>
            </w:r>
          </w:p>
          <w:p w:rsidRPr="00B178CC" w:rsidR="00F27CFC" w:rsidP="004E1403" w:rsidRDefault="00F27CFC" w14:paraId="346E7D3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63</w:t>
            </w:r>
          </w:p>
          <w:p w:rsidRPr="00B178CC" w:rsidR="00F27CFC" w:rsidP="004E1403" w:rsidRDefault="00F27CFC" w14:paraId="252A925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6</w:t>
            </w:r>
          </w:p>
          <w:p w:rsidRPr="00B178CC" w:rsidR="00F27CFC" w:rsidP="004E1403" w:rsidRDefault="00F27CFC" w14:paraId="7477572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63</w:t>
            </w:r>
          </w:p>
          <w:p w:rsidRPr="00B178CC" w:rsidR="00F27CFC" w:rsidP="004E1403" w:rsidRDefault="00F27CFC" w14:paraId="3F5C356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41</w:t>
            </w:r>
          </w:p>
          <w:p w:rsidRPr="00B178CC" w:rsidR="00F27CFC" w:rsidP="004E1403" w:rsidRDefault="00F27CFC" w14:paraId="17E53BE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81</w:t>
            </w:r>
          </w:p>
          <w:p w:rsidRPr="00B178CC" w:rsidR="00F27CFC" w:rsidP="004E1403" w:rsidRDefault="00F27CFC" w14:paraId="74BE4B7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5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46D586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F27CFC" w14:paraId="3CF3C93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C→UUC</w:t>
            </w:r>
          </w:p>
          <w:p w:rsidRPr="00B178CC" w:rsidR="00F27CFC" w:rsidP="004E1403" w:rsidRDefault="00F27CFC" w14:paraId="319AC03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45BF68B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7749141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G→UUG</w:t>
            </w:r>
          </w:p>
          <w:p w:rsidRPr="00B178CC" w:rsidR="00F27CFC" w:rsidP="004E1403" w:rsidRDefault="00F27CFC" w14:paraId="5DC2B0C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G→UGG</w:t>
            </w:r>
          </w:p>
          <w:p w:rsidRPr="00B178CC" w:rsidR="00F27CFC" w:rsidP="004E1403" w:rsidRDefault="00F27CFC" w14:paraId="3BD45AC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  <w:p w:rsidRPr="00B178CC" w:rsidR="00F27CFC" w:rsidP="004E1403" w:rsidRDefault="00F27CFC" w14:paraId="2A33ECD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77C0020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U→UG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AE9767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F27CFC" w14:paraId="20AF14E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C→UUC</w:t>
            </w:r>
          </w:p>
          <w:p w:rsidRPr="00B178CC" w:rsidR="00F27CFC" w:rsidP="004E1403" w:rsidRDefault="00F27CFC" w14:paraId="5CB4736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302B5FF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3C67443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G→UUG</w:t>
            </w:r>
          </w:p>
          <w:p w:rsidRPr="00B178CC" w:rsidR="00F27CFC" w:rsidP="004E1403" w:rsidRDefault="00F27CFC" w14:paraId="2C08BF7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G→UGG</w:t>
            </w:r>
          </w:p>
          <w:p w:rsidRPr="00B178CC" w:rsidR="00F27CFC" w:rsidP="004E1403" w:rsidRDefault="00F27CFC" w14:paraId="1310EC2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A→GUA</w:t>
            </w:r>
          </w:p>
          <w:p w:rsidRPr="00B178CC" w:rsidR="00F27CFC" w:rsidP="004E1403" w:rsidRDefault="00F27CFC" w14:paraId="098A40F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G→CUG</w:t>
            </w:r>
          </w:p>
          <w:p w:rsidRPr="00B178CC" w:rsidR="00F27CFC" w:rsidP="004E1403" w:rsidRDefault="00F27CFC" w14:paraId="1E7ED4A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U→UG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4E04F2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4D543B8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4317683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112C5F4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562E49B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3B3AD30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R→W</w:t>
            </w:r>
          </w:p>
          <w:p w:rsidRPr="00B178CC" w:rsidR="00F27CFC" w:rsidP="004E1403" w:rsidRDefault="00F27CFC" w14:paraId="2DF7804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6B18B86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10D0C6A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R→C</w:t>
            </w:r>
          </w:p>
        </w:tc>
      </w:tr>
      <w:tr xmlns:wp14="http://schemas.microsoft.com/office/word/2010/wordml" w:rsidRPr="00B178CC" w:rsidR="00F27CFC" w:rsidTr="004E1403" w14:paraId="1DBD4066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7FC83584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o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80400E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767</w:t>
            </w:r>
          </w:p>
          <w:p w:rsidRPr="00B178CC" w:rsidR="00F27CFC" w:rsidP="004E1403" w:rsidRDefault="00F27CFC" w14:paraId="76C806A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628</w:t>
            </w:r>
          </w:p>
          <w:p w:rsidRPr="00B178CC" w:rsidR="00F27CFC" w:rsidP="004E1403" w:rsidRDefault="00F27CFC" w14:paraId="069BBB3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970</w:t>
            </w:r>
          </w:p>
          <w:p w:rsidRPr="00B178CC" w:rsidR="00F27CFC" w:rsidP="004E1403" w:rsidRDefault="00F27CFC" w14:paraId="78C9C34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78</w:t>
            </w:r>
          </w:p>
          <w:p w:rsidRPr="00B178CC" w:rsidR="00F27CFC" w:rsidP="004E1403" w:rsidRDefault="00F27CFC" w14:paraId="0AA519A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596</w:t>
            </w:r>
          </w:p>
          <w:p w:rsidRPr="00B178CC" w:rsidR="00F27CFC" w:rsidP="004E1403" w:rsidRDefault="00F27CFC" w14:paraId="72BA5D7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011</w:t>
            </w:r>
          </w:p>
          <w:p w:rsidRPr="00B178CC" w:rsidR="00F27CFC" w:rsidP="004E1403" w:rsidRDefault="00F27CFC" w14:paraId="2DD2B3C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725</w:t>
            </w:r>
          </w:p>
          <w:p w:rsidRPr="00B178CC" w:rsidR="00F27CFC" w:rsidP="004E1403" w:rsidRDefault="00F27CFC" w14:paraId="096A90F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01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BC148A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56</w:t>
            </w:r>
          </w:p>
          <w:p w:rsidRPr="00B178CC" w:rsidR="00F27CFC" w:rsidP="004E1403" w:rsidRDefault="00F27CFC" w14:paraId="1D9E0A3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43</w:t>
            </w:r>
          </w:p>
          <w:p w:rsidRPr="00B178CC" w:rsidR="00F27CFC" w:rsidP="004E1403" w:rsidRDefault="00F27CFC" w14:paraId="269C68C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57</w:t>
            </w:r>
          </w:p>
          <w:p w:rsidRPr="00B178CC" w:rsidR="00F27CFC" w:rsidP="004E1403" w:rsidRDefault="00F27CFC" w14:paraId="1AAB95A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93</w:t>
            </w:r>
          </w:p>
          <w:p w:rsidRPr="00B178CC" w:rsidR="00F27CFC" w:rsidP="004E1403" w:rsidRDefault="00F27CFC" w14:paraId="6438059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66</w:t>
            </w:r>
          </w:p>
          <w:p w:rsidRPr="00B178CC" w:rsidR="00F27CFC" w:rsidP="004E1403" w:rsidRDefault="00F27CFC" w14:paraId="3FB0C3B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004</w:t>
            </w:r>
          </w:p>
          <w:p w:rsidRPr="00B178CC" w:rsidR="00F27CFC" w:rsidP="004E1403" w:rsidRDefault="00F27CFC" w14:paraId="63A85D9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242</w:t>
            </w:r>
          </w:p>
          <w:p w:rsidRPr="00B178CC" w:rsidR="00F27CFC" w:rsidP="004E1403" w:rsidRDefault="00F27CFC" w14:paraId="56CB3C9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3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70E63F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F27CFC" w14:paraId="31F4635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C→AUC</w:t>
            </w:r>
          </w:p>
          <w:p w:rsidRPr="00B178CC" w:rsidR="00F27CFC" w:rsidP="004E1403" w:rsidRDefault="00F27CFC" w14:paraId="17BEFCB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G→AUG</w:t>
            </w:r>
          </w:p>
          <w:p w:rsidRPr="00B178CC" w:rsidR="00F27CFC" w:rsidP="004E1403" w:rsidRDefault="00F27CFC" w14:paraId="4F9A5E7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U→GUU</w:t>
            </w:r>
          </w:p>
          <w:p w:rsidRPr="00B178CC" w:rsidR="00F27CFC" w:rsidP="004E1403" w:rsidRDefault="00F27CFC" w14:paraId="43C5163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U→UGU</w:t>
            </w:r>
          </w:p>
          <w:p w:rsidRPr="00B178CC" w:rsidR="00F27CFC" w:rsidP="004E1403" w:rsidRDefault="00F27CFC" w14:paraId="07BB07F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0A31C25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4F24317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U→AUU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8B88D3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  <w:p w:rsidRPr="00B178CC" w:rsidR="00F27CFC" w:rsidP="004E1403" w:rsidRDefault="00F27CFC" w14:paraId="1A5D637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C→AUC</w:t>
            </w:r>
          </w:p>
          <w:p w:rsidRPr="00B178CC" w:rsidR="00F27CFC" w:rsidP="004E1403" w:rsidRDefault="00F27CFC" w14:paraId="322DB4B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G→AUG</w:t>
            </w:r>
          </w:p>
          <w:p w:rsidRPr="00B178CC" w:rsidR="00F27CFC" w:rsidP="004E1403" w:rsidRDefault="00F27CFC" w14:paraId="1E7E35C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GCU→GUU</w:t>
            </w:r>
          </w:p>
          <w:p w:rsidRPr="00B178CC" w:rsidR="00F27CFC" w:rsidP="004E1403" w:rsidRDefault="00F27CFC" w14:paraId="5B2F4F7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GU→UGU</w:t>
            </w:r>
          </w:p>
          <w:p w:rsidRPr="00B178CC" w:rsidR="00F27CFC" w:rsidP="004E1403" w:rsidRDefault="00F27CFC" w14:paraId="2FF50EC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34709DF7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4597F70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U→AUU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125029E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  <w:p w:rsidRPr="00B178CC" w:rsidR="00F27CFC" w:rsidP="004E1403" w:rsidRDefault="00F27CFC" w14:paraId="5C9DB51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  <w:p w:rsidRPr="00B178CC" w:rsidR="00F27CFC" w:rsidP="004E1403" w:rsidRDefault="00F27CFC" w14:paraId="7A0187E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M</w:t>
            </w:r>
          </w:p>
          <w:p w:rsidRPr="00B178CC" w:rsidR="00F27CFC" w:rsidP="004E1403" w:rsidRDefault="00F27CFC" w14:paraId="3450147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→V</w:t>
            </w:r>
          </w:p>
          <w:p w:rsidRPr="00B178CC" w:rsidR="00F27CFC" w:rsidP="004E1403" w:rsidRDefault="00F27CFC" w14:paraId="36A294E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R→C</w:t>
            </w:r>
          </w:p>
          <w:p w:rsidRPr="00B178CC" w:rsidR="00F27CFC" w:rsidP="004E1403" w:rsidRDefault="00F27CFC" w14:paraId="48F90CC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6B4CB24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707642C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</w:tc>
      </w:tr>
      <w:tr xmlns:wp14="http://schemas.microsoft.com/office/word/2010/wordml" w:rsidRPr="00B178CC" w:rsidR="00F27CFC" w:rsidTr="004E1403" w14:paraId="224033E9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5E38A8D6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s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5E7BE1F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3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3FBD11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656208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F9A4B50" wp14:textId="77777777">
            <w:pPr>
              <w:tabs>
                <w:tab w:val="left" w:pos="330"/>
              </w:tabs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A→A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34215D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I</w:t>
            </w:r>
          </w:p>
        </w:tc>
      </w:tr>
      <w:tr xmlns:wp14="http://schemas.microsoft.com/office/word/2010/wordml" w:rsidRPr="00B178CC" w:rsidR="00F27CFC" w:rsidTr="004E1403" w14:paraId="1E823398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185F5FBB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s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C3E395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A341D8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504316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AFBF096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78FE163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</w:tc>
      </w:tr>
      <w:tr xmlns:wp14="http://schemas.microsoft.com/office/word/2010/wordml" w:rsidRPr="00B178CC" w:rsidR="00F27CFC" w:rsidTr="004E1403" w14:paraId="7A317950" wp14:textId="77777777"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EE0A62" w:rsidRDefault="00F27CFC" w14:paraId="2F2233B2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s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0AAF667E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0</w:t>
            </w:r>
          </w:p>
          <w:p w:rsidRPr="00B178CC" w:rsidR="00F27CFC" w:rsidP="004E1403" w:rsidRDefault="00F27CFC" w14:paraId="1143B1B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7F7804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7</w:t>
            </w:r>
          </w:p>
          <w:p w:rsidRPr="00B178CC" w:rsidR="00F27CFC" w:rsidP="004E1403" w:rsidRDefault="00F27CFC" w14:paraId="6886189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5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67B9FF8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4E1403" w14:paraId="15BE4A3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413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48D54C7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259D2AC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</w:tcPr>
          <w:p w:rsidRPr="00B178CC" w:rsidR="00F27CFC" w:rsidP="004E1403" w:rsidRDefault="00F27CFC" w14:paraId="2470E8D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56F54B83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  <w:tr xmlns:wp14="http://schemas.microsoft.com/office/word/2010/wordml" w:rsidRPr="00B178CC" w:rsidR="00F27CFC" w:rsidTr="004E1403" w14:paraId="3878B10E" wp14:textId="77777777">
        <w:tc>
          <w:tcPr>
            <w:tcW w:w="9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EE0A62" w:rsidRDefault="00F27CFC" w14:paraId="39F4B32B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rps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6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4971A699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43</w:t>
            </w:r>
          </w:p>
          <w:p w:rsidRPr="00B178CC" w:rsidR="00F27CFC" w:rsidP="004E1403" w:rsidRDefault="00F27CFC" w14:paraId="4BDA943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202</w:t>
            </w:r>
          </w:p>
        </w:tc>
        <w:tc>
          <w:tcPr>
            <w:tcW w:w="14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44B0A20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8</w:t>
            </w:r>
          </w:p>
          <w:p w:rsidRPr="00B178CC" w:rsidR="00F27CFC" w:rsidP="004E1403" w:rsidRDefault="00F27CFC" w14:paraId="224139B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8</w:t>
            </w:r>
          </w:p>
        </w:tc>
        <w:tc>
          <w:tcPr>
            <w:tcW w:w="24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689F26E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5115492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</w:tc>
        <w:tc>
          <w:tcPr>
            <w:tcW w:w="24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0D531DB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A→UUA</w:t>
            </w:r>
          </w:p>
          <w:p w:rsidRPr="00B178CC" w:rsidR="00F27CFC" w:rsidP="004E1403" w:rsidRDefault="00F27CFC" w14:paraId="27C0140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AU→UAU</w:t>
            </w:r>
          </w:p>
        </w:tc>
        <w:tc>
          <w:tcPr>
            <w:tcW w:w="14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24741502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L</w:t>
            </w:r>
          </w:p>
          <w:p w:rsidRPr="00B178CC" w:rsidR="00F27CFC" w:rsidP="004E1403" w:rsidRDefault="00F27CFC" w14:paraId="0DE23A3C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H→Y</w:t>
            </w:r>
          </w:p>
        </w:tc>
      </w:tr>
      <w:tr xmlns:wp14="http://schemas.microsoft.com/office/word/2010/wordml" w:rsidRPr="00B178CC" w:rsidR="00F27CFC" w:rsidTr="004E1403" w14:paraId="41A3935F" wp14:textId="77777777"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EE0A62" w:rsidRDefault="00F27CFC" w14:paraId="6EEDD3F1" wp14:textId="77777777">
            <w:pPr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i/>
                <w:color w:val="000000" w:themeColor="text1"/>
                <w:lang w:val="en-GB"/>
              </w:rPr>
              <w:t>ycf</w:t>
            </w: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64397A95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44</w:t>
            </w:r>
          </w:p>
          <w:p w:rsidRPr="00B178CC" w:rsidR="00F27CFC" w:rsidP="004E1403" w:rsidRDefault="00F27CFC" w14:paraId="1F9A62C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85</w:t>
            </w:r>
          </w:p>
          <w:p w:rsidRPr="00B178CC" w:rsidR="00F27CFC" w:rsidP="004E1403" w:rsidRDefault="00F27CFC" w14:paraId="3A8D7CC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91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33CFEC6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15</w:t>
            </w:r>
          </w:p>
          <w:p w:rsidRPr="00B178CC" w:rsidR="00F27CFC" w:rsidP="004E1403" w:rsidRDefault="00F27CFC" w14:paraId="04C1D53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2</w:t>
            </w:r>
          </w:p>
          <w:p w:rsidRPr="00B178CC" w:rsidR="00F27CFC" w:rsidP="004E1403" w:rsidRDefault="00F27CFC" w14:paraId="55440C04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64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27EC4EED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7C6DDF1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G→AUG</w:t>
            </w:r>
          </w:p>
          <w:p w:rsidRPr="00B178CC" w:rsidR="00F27CFC" w:rsidP="004E1403" w:rsidRDefault="00F27CFC" w14:paraId="5055313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</w:tc>
        <w:tc>
          <w:tcPr>
            <w:tcW w:w="2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58606560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UCU→UUU</w:t>
            </w:r>
          </w:p>
          <w:p w:rsidRPr="00B178CC" w:rsidR="00F27CFC" w:rsidP="004E1403" w:rsidRDefault="00F27CFC" w14:paraId="55A478D1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ACG→AUG</w:t>
            </w:r>
          </w:p>
          <w:p w:rsidRPr="00B178CC" w:rsidR="00F27CFC" w:rsidP="004E1403" w:rsidRDefault="00F27CFC" w14:paraId="1F328BDF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CCA→CUA</w:t>
            </w:r>
          </w:p>
        </w:tc>
        <w:tc>
          <w:tcPr>
            <w:tcW w:w="1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B178CC" w:rsidR="00F27CFC" w:rsidP="004E1403" w:rsidRDefault="00F27CFC" w14:paraId="4807F4BA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S→F</w:t>
            </w:r>
          </w:p>
          <w:p w:rsidRPr="00B178CC" w:rsidR="00F27CFC" w:rsidP="004E1403" w:rsidRDefault="00F27CFC" w14:paraId="7ACA072B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T→M</w:t>
            </w:r>
          </w:p>
          <w:p w:rsidRPr="00B178CC" w:rsidR="00F27CFC" w:rsidP="004E1403" w:rsidRDefault="00F27CFC" w14:paraId="28158308" wp14:textId="7777777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00B178CC"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  <w:t>P→L</w:t>
            </w:r>
          </w:p>
        </w:tc>
      </w:tr>
    </w:tbl>
    <w:p xmlns:wp14="http://schemas.microsoft.com/office/word/2010/wordml" w:rsidRPr="00B178CC" w:rsidR="00F27CFC" w:rsidP="00F27CFC" w:rsidRDefault="00F27CFC" w14:paraId="672A6659" wp14:textId="77777777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xmlns:wp14="http://schemas.microsoft.com/office/word/2010/wordml" w:rsidR="00EE0A62" w:rsidRDefault="00EE0A62" w14:paraId="0A37501D" wp14:textId="77777777"/>
    <w:sectPr w:rsidR="00EE0A62" w:rsidSect="005C1CEE">
      <w:pgSz w:w="11900" w:h="16840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dirty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E7"/>
    <w:rsid w:val="000077F8"/>
    <w:rsid w:val="001739AA"/>
    <w:rsid w:val="00174499"/>
    <w:rsid w:val="002C6AEA"/>
    <w:rsid w:val="004E1403"/>
    <w:rsid w:val="0050719A"/>
    <w:rsid w:val="005C1CEE"/>
    <w:rsid w:val="00631842"/>
    <w:rsid w:val="006841A9"/>
    <w:rsid w:val="00BC2A8F"/>
    <w:rsid w:val="00D012AD"/>
    <w:rsid w:val="00EE0A62"/>
    <w:rsid w:val="00F27CFC"/>
    <w:rsid w:val="00F70B8B"/>
    <w:rsid w:val="00F718E0"/>
    <w:rsid w:val="00FC78E7"/>
    <w:rsid w:val="00FD3D97"/>
    <w:rsid w:val="7D499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94B76"/>
  <w15:chartTrackingRefBased/>
  <w15:docId w15:val="{3B61A080-DE7D-B14F-948E-045A296720B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e" w:default="1">
    <w:name w:val="Normal"/>
    <w:qFormat/>
    <w:rsid w:val="00F27CFC"/>
    <w:rPr>
      <w:rFonts w:ascii="Calibri" w:hAnsi="Calibri" w:eastAsia="Calibri"/>
      <w:color w:val="00000A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7CFC"/>
    <w:rPr>
      <w:sz w:val="22"/>
      <w:szCs w:val="22"/>
      <w:lang w:val="it-I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ovanni Scopece</dc:creator>
  <keywords/>
  <dc:description/>
  <lastModifiedBy>Luca Roma</lastModifiedBy>
  <revision>11</revision>
  <dcterms:created xsi:type="dcterms:W3CDTF">2018-04-12T15:37:00.0000000Z</dcterms:created>
  <dcterms:modified xsi:type="dcterms:W3CDTF">2018-05-21T10:52:11.3326044Z</dcterms:modified>
</coreProperties>
</file>